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BCF9DDE" w:rsidR="000035D5" w:rsidRDefault="000035D5">
                            <w:r>
                              <w:t xml:space="preserve">Reported on page number: </w:t>
                            </w:r>
                            <w:r w:rsidR="00777FE5">
                              <w:t xml:space="preserve"> 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BCF9DDE" w:rsidR="000035D5" w:rsidRDefault="000035D5">
                      <w:r>
                        <w:t xml:space="preserve">Reported on page number: </w:t>
                      </w:r>
                      <w:r w:rsidR="00777FE5">
                        <w:t xml:space="preserve"> 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E229B76" w:rsidR="000035D5" w:rsidRDefault="000035D5" w:rsidP="000035D5">
                            <w:r>
                              <w:t xml:space="preserve">Reported on page number: </w:t>
                            </w:r>
                            <w:r w:rsidR="00777FE5">
                              <w:t xml:space="preserve"> 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E229B76" w:rsidR="000035D5" w:rsidRDefault="000035D5" w:rsidP="000035D5">
                      <w:r>
                        <w:t xml:space="preserve">Reported on page number: </w:t>
                      </w:r>
                      <w:r w:rsidR="00777FE5">
                        <w:t xml:space="preserve"> n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E568B1F" w:rsidR="000035D5" w:rsidRDefault="00777FE5" w:rsidP="000035D5">
                            <w:r>
                              <w:t>n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E568B1F" w:rsidR="000035D5" w:rsidRDefault="00777FE5" w:rsidP="000035D5">
                      <w:r>
                        <w:t>none</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D9563D4" w:rsidR="000035D5" w:rsidRDefault="00777FE5" w:rsidP="000035D5">
                            <w:r>
                              <w:t>n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D9563D4" w:rsidR="000035D5" w:rsidRDefault="00777FE5" w:rsidP="000035D5">
                      <w:r>
                        <w:t>non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FF06CB7" w:rsidR="000035D5" w:rsidRDefault="00777FE5" w:rsidP="000035D5">
                            <w:r>
                              <w:t>n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FF06CB7" w:rsidR="000035D5" w:rsidRDefault="00777FE5" w:rsidP="000035D5">
                      <w:r>
                        <w:t>non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77FE5">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9423E"/>
    <w:rsid w:val="00777FE5"/>
    <w:rsid w:val="00831ADE"/>
    <w:rsid w:val="00841F25"/>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i Asadi Pooya</cp:lastModifiedBy>
  <cp:revision>2</cp:revision>
  <dcterms:created xsi:type="dcterms:W3CDTF">2023-07-18T06:29:00Z</dcterms:created>
  <dcterms:modified xsi:type="dcterms:W3CDTF">2023-07-18T06:29:00Z</dcterms:modified>
</cp:coreProperties>
</file>